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0369" w14:textId="77777777" w:rsidR="009D2B3C" w:rsidRPr="00294818" w:rsidRDefault="009D2B3C" w:rsidP="009D2B3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>Table 2: TWO Way Repeated ANOVA assessing the effect of material and thermocycling on Vickers Hardness (HV)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1440"/>
        <w:gridCol w:w="1670"/>
        <w:gridCol w:w="1520"/>
        <w:gridCol w:w="1346"/>
        <w:gridCol w:w="1345"/>
      </w:tblGrid>
      <w:tr w:rsidR="009D2B3C" w:rsidRPr="00294818" w14:paraId="766B2B63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bottom w:val="none" w:sz="0" w:space="0" w:color="auto"/>
            </w:tcBorders>
          </w:tcPr>
          <w:p w14:paraId="63F3878E" w14:textId="77777777" w:rsidR="009D2B3C" w:rsidRPr="00294818" w:rsidRDefault="009D2B3C" w:rsidP="00DE7F21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770" w:type="pct"/>
            <w:tcBorders>
              <w:bottom w:val="none" w:sz="0" w:space="0" w:color="auto"/>
            </w:tcBorders>
          </w:tcPr>
          <w:p w14:paraId="10A441D2" w14:textId="77777777" w:rsidR="009D2B3C" w:rsidRPr="00294818" w:rsidRDefault="009D2B3C" w:rsidP="00DE7F2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3" w:type="pct"/>
            <w:tcBorders>
              <w:bottom w:val="none" w:sz="0" w:space="0" w:color="auto"/>
            </w:tcBorders>
          </w:tcPr>
          <w:p w14:paraId="087DCE63" w14:textId="77777777" w:rsidR="009D2B3C" w:rsidRPr="00294818" w:rsidRDefault="009D2B3C" w:rsidP="00DE7F2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 Square</w:t>
            </w:r>
          </w:p>
        </w:tc>
        <w:tc>
          <w:tcPr>
            <w:tcW w:w="813" w:type="pct"/>
            <w:tcBorders>
              <w:bottom w:val="none" w:sz="0" w:space="0" w:color="auto"/>
            </w:tcBorders>
          </w:tcPr>
          <w:p w14:paraId="5D636F2D" w14:textId="77777777" w:rsidR="009D2B3C" w:rsidRPr="00294818" w:rsidRDefault="009D2B3C" w:rsidP="00DE7F2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 test</w:t>
            </w:r>
          </w:p>
        </w:tc>
        <w:tc>
          <w:tcPr>
            <w:tcW w:w="720" w:type="pct"/>
            <w:tcBorders>
              <w:bottom w:val="none" w:sz="0" w:space="0" w:color="auto"/>
            </w:tcBorders>
          </w:tcPr>
          <w:p w14:paraId="4AACE890" w14:textId="77777777" w:rsidR="009D2B3C" w:rsidRPr="00294818" w:rsidRDefault="009D2B3C" w:rsidP="00DE7F2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P </w:t>
            </w: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lue</w:t>
            </w:r>
          </w:p>
        </w:tc>
        <w:tc>
          <w:tcPr>
            <w:tcW w:w="719" w:type="pct"/>
            <w:tcBorders>
              <w:bottom w:val="none" w:sz="0" w:space="0" w:color="auto"/>
            </w:tcBorders>
          </w:tcPr>
          <w:p w14:paraId="6662C6A2" w14:textId="77777777" w:rsidR="009D2B3C" w:rsidRPr="00294818" w:rsidRDefault="009D2B3C" w:rsidP="00DE7F2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Ƞ2</w:t>
            </w:r>
          </w:p>
        </w:tc>
      </w:tr>
      <w:tr w:rsidR="009D2B3C" w:rsidRPr="00294818" w14:paraId="609B07C4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086C5C72" w14:textId="77777777" w:rsidR="009D2B3C" w:rsidRPr="00294818" w:rsidRDefault="009D2B3C" w:rsidP="00DE7F21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terial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40232F0C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20D0AA97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78.400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002D246C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81.215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5EDAF43C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10D89A10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819</w:t>
            </w:r>
          </w:p>
        </w:tc>
      </w:tr>
      <w:tr w:rsidR="009D2B3C" w:rsidRPr="00294818" w14:paraId="56433117" w14:textId="77777777" w:rsidTr="00DE7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</w:tcPr>
          <w:p w14:paraId="3685CDA2" w14:textId="77777777" w:rsidR="009D2B3C" w:rsidRPr="00294818" w:rsidRDefault="009D2B3C" w:rsidP="00DE7F21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770" w:type="pct"/>
          </w:tcPr>
          <w:p w14:paraId="462E9B1D" w14:textId="77777777" w:rsidR="009D2B3C" w:rsidRPr="00294818" w:rsidRDefault="009D2B3C" w:rsidP="00DE7F2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</w:tcPr>
          <w:p w14:paraId="05018A85" w14:textId="77777777" w:rsidR="009D2B3C" w:rsidRPr="00294818" w:rsidRDefault="009D2B3C" w:rsidP="00DE7F2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78.400</w:t>
            </w:r>
          </w:p>
        </w:tc>
        <w:tc>
          <w:tcPr>
            <w:tcW w:w="813" w:type="pct"/>
          </w:tcPr>
          <w:p w14:paraId="272BC1C5" w14:textId="77777777" w:rsidR="009D2B3C" w:rsidRPr="00294818" w:rsidRDefault="009D2B3C" w:rsidP="00DE7F2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06.715</w:t>
            </w:r>
          </w:p>
        </w:tc>
        <w:tc>
          <w:tcPr>
            <w:tcW w:w="720" w:type="pct"/>
          </w:tcPr>
          <w:p w14:paraId="54B577E9" w14:textId="77777777" w:rsidR="009D2B3C" w:rsidRPr="00294818" w:rsidRDefault="009D2B3C" w:rsidP="00DE7F2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19" w:type="pct"/>
          </w:tcPr>
          <w:p w14:paraId="50C5FB36" w14:textId="77777777" w:rsidR="009D2B3C" w:rsidRPr="00294818" w:rsidRDefault="009D2B3C" w:rsidP="00DE7F2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856</w:t>
            </w:r>
          </w:p>
        </w:tc>
      </w:tr>
      <w:tr w:rsidR="009D2B3C" w:rsidRPr="00294818" w14:paraId="338DE6EF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6ABF1D77" w14:textId="77777777" w:rsidR="009D2B3C" w:rsidRPr="00294818" w:rsidRDefault="009D2B3C" w:rsidP="00DE7F21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teraction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40DA3D77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0F74D2E7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0.816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0FCBA523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4.722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128AF28E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7787E5F5" w14:textId="77777777" w:rsidR="009D2B3C" w:rsidRPr="00294818" w:rsidRDefault="009D2B3C" w:rsidP="00DE7F2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450</w:t>
            </w:r>
          </w:p>
        </w:tc>
      </w:tr>
    </w:tbl>
    <w:p w14:paraId="65E12D46" w14:textId="77777777" w:rsidR="009D2B3C" w:rsidRPr="00294818" w:rsidRDefault="009D2B3C" w:rsidP="009D2B3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 xml:space="preserve">*Statistically significant difference at </w:t>
      </w:r>
      <w:r w:rsidRPr="00294818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294818">
        <w:rPr>
          <w:rFonts w:asciiTheme="majorBidi" w:hAnsiTheme="majorBidi" w:cstheme="majorBidi"/>
          <w:sz w:val="24"/>
          <w:szCs w:val="24"/>
        </w:rPr>
        <w:t>&lt;.05. Ƞ2: Partial Eta Squared</w:t>
      </w:r>
    </w:p>
    <w:p w14:paraId="4F50858C" w14:textId="77777777" w:rsidR="001F7168" w:rsidRDefault="001F7168"/>
    <w:sectPr w:rsidR="001F7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68"/>
    <w:rsid w:val="001F7168"/>
    <w:rsid w:val="009D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E753D-ED6F-4D20-8F27-DDFE1860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3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D2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6:00Z</dcterms:created>
  <dcterms:modified xsi:type="dcterms:W3CDTF">2023-12-11T04:26:00Z</dcterms:modified>
</cp:coreProperties>
</file>